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A491CA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E229B5B" w:rsidR="00994A3D" w:rsidRPr="00994A3D" w:rsidRDefault="00654E8F" w:rsidP="0001436A">
      <w:pPr>
        <w:pStyle w:val="1"/>
      </w:pPr>
      <w:r w:rsidRPr="00994A3D">
        <w:t>Supplementary Table</w:t>
      </w:r>
    </w:p>
    <w:p w14:paraId="25F5D64F" w14:textId="77777777" w:rsidR="00A14E48" w:rsidRDefault="00A14E48" w:rsidP="00E02C4D"/>
    <w:p w14:paraId="1FBC6B0D" w14:textId="0662049B" w:rsidR="00A14E48" w:rsidRPr="009330DC" w:rsidRDefault="00A14E48" w:rsidP="00A14E48">
      <w:r w:rsidRPr="00A0425A">
        <w:t>Supplementa</w:t>
      </w:r>
      <w:r>
        <w:t>ry</w:t>
      </w:r>
      <w:r w:rsidRPr="009330DC">
        <w:t xml:space="preserve"> Table 1. </w:t>
      </w:r>
      <w:r w:rsidRPr="005C6C47">
        <w:rPr>
          <w:rFonts w:eastAsia="맑은 고딕" w:cs="Times New Roman"/>
          <w:szCs w:val="24"/>
        </w:rPr>
        <w:t xml:space="preserve">Multiple logistic regression </w:t>
      </w:r>
      <w:r>
        <w:rPr>
          <w:rFonts w:eastAsia="맑은 고딕" w:cs="Times New Roman"/>
          <w:szCs w:val="24"/>
        </w:rPr>
        <w:t>with backward elimination</w:t>
      </w:r>
      <w:r w:rsidRPr="005C6C47">
        <w:rPr>
          <w:rFonts w:eastAsia="맑은 고딕" w:cs="Times New Roman"/>
          <w:szCs w:val="24"/>
        </w:rPr>
        <w:t xml:space="preserve"> for BM occurrence in the hippocampus plus 5-mm margin region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6"/>
        <w:gridCol w:w="3271"/>
        <w:gridCol w:w="1658"/>
      </w:tblGrid>
      <w:tr w:rsidR="00A14E48" w:rsidRPr="005C6C47" w14:paraId="1D2942D8" w14:textId="77777777" w:rsidTr="00B91204">
        <w:trPr>
          <w:trHeight w:val="905"/>
        </w:trPr>
        <w:tc>
          <w:tcPr>
            <w:tcW w:w="3926" w:type="dxa"/>
            <w:tcBorders>
              <w:bottom w:val="single" w:sz="4" w:space="0" w:color="auto"/>
            </w:tcBorders>
          </w:tcPr>
          <w:p w14:paraId="3F7B62EB" w14:textId="77777777" w:rsidR="00A14E48" w:rsidRPr="005C6C47" w:rsidRDefault="00A14E48" w:rsidP="00B9120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71" w:type="dxa"/>
            <w:tcBorders>
              <w:bottom w:val="single" w:sz="4" w:space="0" w:color="auto"/>
            </w:tcBorders>
          </w:tcPr>
          <w:p w14:paraId="58A63A1E" w14:textId="77777777" w:rsidR="00A14E48" w:rsidRPr="005C6C47" w:rsidRDefault="00A14E48" w:rsidP="00B91204">
            <w:pPr>
              <w:spacing w:line="36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OR  (95% CI)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7C106CC2" w14:textId="77777777" w:rsidR="00A14E48" w:rsidRPr="005C6C47" w:rsidRDefault="00A14E48" w:rsidP="00B9120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Pr="005C6C47">
              <w:rPr>
                <w:rFonts w:cs="Times New Roman"/>
                <w:szCs w:val="24"/>
              </w:rPr>
              <w:t>-value</w:t>
            </w:r>
          </w:p>
        </w:tc>
      </w:tr>
      <w:tr w:rsidR="00A14E48" w:rsidRPr="005C6C47" w14:paraId="6EC6C1D0" w14:textId="77777777" w:rsidTr="00B91204">
        <w:trPr>
          <w:trHeight w:val="911"/>
        </w:trPr>
        <w:tc>
          <w:tcPr>
            <w:tcW w:w="3926" w:type="dxa"/>
            <w:tcBorders>
              <w:bottom w:val="nil"/>
            </w:tcBorders>
          </w:tcPr>
          <w:p w14:paraId="52F60F64" w14:textId="77777777" w:rsidR="00A14E48" w:rsidRPr="005C6C47" w:rsidRDefault="00A14E48" w:rsidP="00B91204">
            <w:pPr>
              <w:spacing w:line="36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Smoker</w:t>
            </w:r>
          </w:p>
        </w:tc>
        <w:tc>
          <w:tcPr>
            <w:tcW w:w="3271" w:type="dxa"/>
            <w:tcBorders>
              <w:bottom w:val="nil"/>
            </w:tcBorders>
            <w:vAlign w:val="center"/>
          </w:tcPr>
          <w:p w14:paraId="767CF0A7" w14:textId="77777777" w:rsidR="00A14E48" w:rsidRPr="005C6C47" w:rsidRDefault="00A14E48" w:rsidP="00B91204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5C6C47">
              <w:rPr>
                <w:rFonts w:cs="Times New Roman"/>
                <w:color w:val="000000"/>
                <w:szCs w:val="24"/>
              </w:rPr>
              <w:t>0.27 (0.</w:t>
            </w:r>
            <w:r>
              <w:rPr>
                <w:rFonts w:cs="Times New Roman"/>
                <w:color w:val="000000"/>
                <w:szCs w:val="24"/>
              </w:rPr>
              <w:t>06</w:t>
            </w:r>
            <w:r w:rsidRPr="005C6C47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>0.91</w:t>
            </w:r>
            <w:r w:rsidRPr="005C6C4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658" w:type="dxa"/>
            <w:tcBorders>
              <w:bottom w:val="nil"/>
            </w:tcBorders>
            <w:vAlign w:val="center"/>
          </w:tcPr>
          <w:p w14:paraId="3229203E" w14:textId="77777777" w:rsidR="00A14E48" w:rsidRPr="005C6C47" w:rsidRDefault="00A14E48" w:rsidP="00B91204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5C6C47">
              <w:rPr>
                <w:rFonts w:cs="Times New Roman"/>
                <w:color w:val="000000"/>
                <w:szCs w:val="24"/>
              </w:rPr>
              <w:t>0.05</w:t>
            </w:r>
          </w:p>
        </w:tc>
      </w:tr>
      <w:tr w:rsidR="00A14E48" w:rsidRPr="005C6C47" w14:paraId="44574013" w14:textId="77777777" w:rsidTr="00B91204">
        <w:trPr>
          <w:trHeight w:val="1448"/>
        </w:trPr>
        <w:tc>
          <w:tcPr>
            <w:tcW w:w="3926" w:type="dxa"/>
            <w:tcBorders>
              <w:top w:val="nil"/>
              <w:bottom w:val="single" w:sz="4" w:space="0" w:color="auto"/>
            </w:tcBorders>
          </w:tcPr>
          <w:p w14:paraId="18928C61" w14:textId="77777777" w:rsidR="00A14E48" w:rsidRDefault="00A14E48" w:rsidP="00B9120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Extra-cranial metastasis </w:t>
            </w:r>
          </w:p>
          <w:p w14:paraId="5A0639DA" w14:textId="1F519A20" w:rsidR="00A14E48" w:rsidRPr="005C6C47" w:rsidRDefault="00A14E48" w:rsidP="00B9120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 BM occurrence</w:t>
            </w:r>
          </w:p>
        </w:tc>
        <w:tc>
          <w:tcPr>
            <w:tcW w:w="3271" w:type="dxa"/>
            <w:tcBorders>
              <w:top w:val="nil"/>
              <w:bottom w:val="single" w:sz="4" w:space="0" w:color="auto"/>
            </w:tcBorders>
            <w:vAlign w:val="center"/>
          </w:tcPr>
          <w:p w14:paraId="1A5F6F15" w14:textId="77777777" w:rsidR="00A14E48" w:rsidRPr="005C6C47" w:rsidRDefault="00A14E48" w:rsidP="00B91204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.75</w:t>
            </w:r>
            <w:r w:rsidRPr="005C6C47">
              <w:rPr>
                <w:rFonts w:cs="Times New Roman"/>
                <w:color w:val="000000"/>
                <w:szCs w:val="24"/>
              </w:rPr>
              <w:t xml:space="preserve"> (1.</w:t>
            </w:r>
            <w:r>
              <w:rPr>
                <w:rFonts w:cs="Times New Roman"/>
                <w:color w:val="000000"/>
                <w:szCs w:val="24"/>
              </w:rPr>
              <w:t>64</w:t>
            </w:r>
            <w:r w:rsidRPr="005C6C47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>162.33</w:t>
            </w:r>
            <w:r w:rsidRPr="005C6C4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vAlign w:val="center"/>
          </w:tcPr>
          <w:p w14:paraId="5A352848" w14:textId="77777777" w:rsidR="00A14E48" w:rsidRPr="005C6C47" w:rsidRDefault="00A14E48" w:rsidP="00B91204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5C6C47">
              <w:rPr>
                <w:rFonts w:cs="Times New Roman"/>
                <w:color w:val="000000"/>
                <w:szCs w:val="24"/>
              </w:rPr>
              <w:t>0.04*</w:t>
            </w:r>
          </w:p>
        </w:tc>
      </w:tr>
    </w:tbl>
    <w:p w14:paraId="60F946EB" w14:textId="77777777" w:rsidR="00A14E48" w:rsidRDefault="00A14E48" w:rsidP="00E02C4D"/>
    <w:p w14:paraId="1BA3E8AD" w14:textId="18966C2E" w:rsidR="001C2638" w:rsidRDefault="001C2638" w:rsidP="001C2638">
      <w:pPr>
        <w:rPr>
          <w:rFonts w:cs="Times New Roman"/>
          <w:szCs w:val="24"/>
        </w:rPr>
      </w:pPr>
    </w:p>
    <w:p w14:paraId="5DC0D5C2" w14:textId="382B0D2B" w:rsidR="00B91204" w:rsidRDefault="00B91204" w:rsidP="001C2638">
      <w:pPr>
        <w:rPr>
          <w:rFonts w:cs="Times New Roman"/>
          <w:szCs w:val="24"/>
        </w:rPr>
      </w:pPr>
    </w:p>
    <w:p w14:paraId="66A5079B" w14:textId="6421AF1B" w:rsidR="00B91204" w:rsidRDefault="00B91204" w:rsidP="001C2638">
      <w:pPr>
        <w:rPr>
          <w:rFonts w:cs="Times New Roman"/>
          <w:szCs w:val="24"/>
        </w:rPr>
      </w:pPr>
    </w:p>
    <w:p w14:paraId="7B478AED" w14:textId="0DECE63E" w:rsidR="00B91204" w:rsidRDefault="00B91204" w:rsidP="001C2638">
      <w:pPr>
        <w:rPr>
          <w:rFonts w:cs="Times New Roman"/>
          <w:szCs w:val="24"/>
        </w:rPr>
      </w:pPr>
    </w:p>
    <w:p w14:paraId="54499224" w14:textId="25786312" w:rsidR="00B91204" w:rsidRDefault="00B91204" w:rsidP="001C2638">
      <w:pPr>
        <w:rPr>
          <w:rFonts w:cs="Times New Roman"/>
          <w:szCs w:val="24"/>
        </w:rPr>
      </w:pPr>
    </w:p>
    <w:p w14:paraId="167D63E9" w14:textId="23734774" w:rsidR="00B91204" w:rsidRDefault="00B91204" w:rsidP="001C2638">
      <w:pPr>
        <w:rPr>
          <w:rFonts w:cs="Times New Roman"/>
          <w:szCs w:val="24"/>
        </w:rPr>
      </w:pPr>
    </w:p>
    <w:p w14:paraId="1888F8BF" w14:textId="59BB756D" w:rsidR="00B91204" w:rsidRDefault="00B91204" w:rsidP="001C2638">
      <w:pPr>
        <w:rPr>
          <w:rFonts w:cs="Times New Roman"/>
          <w:szCs w:val="24"/>
        </w:rPr>
      </w:pPr>
    </w:p>
    <w:p w14:paraId="0794BFBA" w14:textId="160DD401" w:rsidR="00B91204" w:rsidRDefault="00B91204" w:rsidP="001C2638">
      <w:pPr>
        <w:rPr>
          <w:rFonts w:cs="Times New Roman"/>
          <w:szCs w:val="24"/>
        </w:rPr>
      </w:pPr>
    </w:p>
    <w:p w14:paraId="2B8ADB98" w14:textId="091716A9" w:rsidR="00B91204" w:rsidRDefault="00B91204" w:rsidP="001C2638">
      <w:pPr>
        <w:rPr>
          <w:rFonts w:cs="Times New Roman"/>
          <w:szCs w:val="24"/>
        </w:rPr>
      </w:pPr>
    </w:p>
    <w:p w14:paraId="55CD0CF6" w14:textId="367722B8" w:rsidR="00B91204" w:rsidRDefault="00B91204" w:rsidP="001C2638">
      <w:pPr>
        <w:rPr>
          <w:rFonts w:cs="Times New Roman"/>
          <w:szCs w:val="24"/>
        </w:rPr>
      </w:pPr>
    </w:p>
    <w:p w14:paraId="137BAF29" w14:textId="67BBFA78" w:rsidR="00B91204" w:rsidRDefault="00B91204" w:rsidP="001C2638">
      <w:pPr>
        <w:rPr>
          <w:rFonts w:cs="Times New Roman"/>
          <w:szCs w:val="24"/>
        </w:rPr>
      </w:pPr>
    </w:p>
    <w:p w14:paraId="3184B96B" w14:textId="77777777" w:rsidR="00B91204" w:rsidRDefault="00B91204" w:rsidP="001C2638">
      <w:pPr>
        <w:rPr>
          <w:rFonts w:cs="Times New Roman"/>
          <w:szCs w:val="24"/>
        </w:rPr>
      </w:pPr>
    </w:p>
    <w:p w14:paraId="7A21E6BF" w14:textId="359C4394" w:rsidR="001C2638" w:rsidRPr="005C6C47" w:rsidRDefault="001C2638" w:rsidP="001C2638">
      <w:pPr>
        <w:spacing w:line="480" w:lineRule="auto"/>
        <w:rPr>
          <w:rFonts w:eastAsia="맑은 고딕" w:cs="Times New Roman"/>
          <w:szCs w:val="24"/>
        </w:rPr>
      </w:pPr>
      <w:r w:rsidRPr="00A0425A">
        <w:lastRenderedPageBreak/>
        <w:t>Supplementa</w:t>
      </w:r>
      <w:r>
        <w:t>ry</w:t>
      </w:r>
      <w:r w:rsidRPr="009330DC">
        <w:t xml:space="preserve"> Table </w:t>
      </w:r>
      <w:r>
        <w:t>2</w:t>
      </w:r>
      <w:r w:rsidRPr="005C6C47">
        <w:rPr>
          <w:rFonts w:eastAsia="맑은 고딕" w:cs="Times New Roman"/>
          <w:szCs w:val="24"/>
        </w:rPr>
        <w:t xml:space="preserve">. Proportion of hippocampal BM </w:t>
      </w:r>
      <w:r>
        <w:rPr>
          <w:rFonts w:eastAsia="맑은 고딕" w:cs="Times New Roman"/>
          <w:szCs w:val="24"/>
        </w:rPr>
        <w:t>with</w:t>
      </w:r>
      <w:r w:rsidRPr="005C6C47">
        <w:rPr>
          <w:rFonts w:eastAsia="맑은 고딕" w:cs="Times New Roman"/>
          <w:szCs w:val="24"/>
        </w:rPr>
        <w:t xml:space="preserve"> extended </w:t>
      </w:r>
      <w:r>
        <w:rPr>
          <w:rFonts w:eastAsia="맑은 고딕" w:cs="Times New Roman"/>
          <w:szCs w:val="24"/>
        </w:rPr>
        <w:t xml:space="preserve">margin </w:t>
      </w:r>
      <w:r w:rsidRPr="005C6C47">
        <w:rPr>
          <w:rFonts w:eastAsia="맑은 고딕" w:cs="Times New Roman"/>
          <w:szCs w:val="24"/>
        </w:rPr>
        <w:t xml:space="preserve">in patients without </w:t>
      </w:r>
      <w:proofErr w:type="spellStart"/>
      <w:r w:rsidRPr="005C6C47">
        <w:rPr>
          <w:rFonts w:eastAsia="맑은 고딕" w:cs="Times New Roman"/>
          <w:szCs w:val="24"/>
        </w:rPr>
        <w:t>extracranial</w:t>
      </w:r>
      <w:proofErr w:type="spellEnd"/>
      <w:r w:rsidRPr="005C6C47">
        <w:rPr>
          <w:rFonts w:eastAsia="맑은 고딕" w:cs="Times New Roman"/>
          <w:szCs w:val="24"/>
        </w:rPr>
        <w:t xml:space="preserve"> metastasi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23"/>
        <w:gridCol w:w="1134"/>
        <w:gridCol w:w="1979"/>
        <w:gridCol w:w="1418"/>
        <w:gridCol w:w="1224"/>
      </w:tblGrid>
      <w:tr w:rsidR="001C2638" w:rsidRPr="005C6C47" w14:paraId="2C1F8D6A" w14:textId="77777777" w:rsidTr="00900351">
        <w:tc>
          <w:tcPr>
            <w:tcW w:w="9016" w:type="dxa"/>
            <w:gridSpan w:val="6"/>
          </w:tcPr>
          <w:p w14:paraId="019E2C8B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Hippocampus  (N=36)</w:t>
            </w:r>
          </w:p>
        </w:tc>
      </w:tr>
      <w:tr w:rsidR="001C2638" w:rsidRPr="005C6C47" w14:paraId="5B6C38CE" w14:textId="77777777" w:rsidTr="00900351">
        <w:tc>
          <w:tcPr>
            <w:tcW w:w="1838" w:type="dxa"/>
            <w:vMerge w:val="restart"/>
          </w:tcPr>
          <w:p w14:paraId="5180E8D6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Region</w:t>
            </w:r>
          </w:p>
        </w:tc>
        <w:tc>
          <w:tcPr>
            <w:tcW w:w="1423" w:type="dxa"/>
            <w:vMerge w:val="restart"/>
          </w:tcPr>
          <w:p w14:paraId="59712A1A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Estimated proportion  (SE)  (%)</w:t>
            </w:r>
          </w:p>
        </w:tc>
        <w:tc>
          <w:tcPr>
            <w:tcW w:w="1134" w:type="dxa"/>
            <w:vMerge w:val="restart"/>
          </w:tcPr>
          <w:p w14:paraId="65690D32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P-value</w:t>
            </w:r>
          </w:p>
        </w:tc>
        <w:tc>
          <w:tcPr>
            <w:tcW w:w="4621" w:type="dxa"/>
            <w:gridSpan w:val="3"/>
          </w:tcPr>
          <w:p w14:paraId="0A2C2AA2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Post-hoc analysis</w:t>
            </w:r>
          </w:p>
        </w:tc>
      </w:tr>
      <w:tr w:rsidR="001C2638" w:rsidRPr="005C6C47" w14:paraId="19DA9D1E" w14:textId="77777777" w:rsidTr="00900351"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61CC1A44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23" w:type="dxa"/>
            <w:vMerge/>
            <w:tcBorders>
              <w:bottom w:val="single" w:sz="4" w:space="0" w:color="auto"/>
            </w:tcBorders>
          </w:tcPr>
          <w:p w14:paraId="6E187DF7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CA54FB6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2CEFD102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Reg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32160B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Diff  (SE)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7844F15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Pr="005C6C47">
              <w:rPr>
                <w:rFonts w:cs="Times New Roman"/>
                <w:szCs w:val="24"/>
              </w:rPr>
              <w:t>-value</w:t>
            </w:r>
          </w:p>
        </w:tc>
      </w:tr>
      <w:tr w:rsidR="001C2638" w:rsidRPr="005C6C47" w14:paraId="5980562A" w14:textId="77777777" w:rsidTr="00900351">
        <w:tc>
          <w:tcPr>
            <w:tcW w:w="1838" w:type="dxa"/>
            <w:tcBorders>
              <w:bottom w:val="nil"/>
            </w:tcBorders>
          </w:tcPr>
          <w:p w14:paraId="72CA3C1F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-</w:t>
            </w:r>
            <w:r w:rsidRPr="005C6C47">
              <w:rPr>
                <w:rFonts w:cs="Times New Roman"/>
                <w:szCs w:val="24"/>
              </w:rPr>
              <w:t>mm margin</w:t>
            </w:r>
          </w:p>
        </w:tc>
        <w:tc>
          <w:tcPr>
            <w:tcW w:w="1423" w:type="dxa"/>
            <w:tcBorders>
              <w:bottom w:val="nil"/>
            </w:tcBorders>
          </w:tcPr>
          <w:p w14:paraId="53716241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2.78 (2.75)</w:t>
            </w:r>
          </w:p>
        </w:tc>
        <w:tc>
          <w:tcPr>
            <w:tcW w:w="1134" w:type="dxa"/>
            <w:tcBorders>
              <w:bottom w:val="nil"/>
            </w:tcBorders>
          </w:tcPr>
          <w:p w14:paraId="3FD32E28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&gt;0.99</w:t>
            </w:r>
          </w:p>
        </w:tc>
        <w:tc>
          <w:tcPr>
            <w:tcW w:w="1979" w:type="dxa"/>
            <w:tcBorders>
              <w:bottom w:val="nil"/>
            </w:tcBorders>
          </w:tcPr>
          <w:p w14:paraId="239E8681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5 mm vs</w:t>
            </w:r>
            <w:r>
              <w:rPr>
                <w:rFonts w:cs="Times New Roman"/>
                <w:szCs w:val="24"/>
              </w:rPr>
              <w:t>.</w:t>
            </w:r>
            <w:r w:rsidRPr="005C6C47">
              <w:rPr>
                <w:rFonts w:cs="Times New Roman"/>
                <w:szCs w:val="24"/>
              </w:rPr>
              <w:t xml:space="preserve"> 7.5 mm</w:t>
            </w:r>
          </w:p>
        </w:tc>
        <w:tc>
          <w:tcPr>
            <w:tcW w:w="1418" w:type="dxa"/>
            <w:tcBorders>
              <w:bottom w:val="nil"/>
            </w:tcBorders>
          </w:tcPr>
          <w:p w14:paraId="139AD1C4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0.00 (0.03)</w:t>
            </w:r>
          </w:p>
        </w:tc>
        <w:tc>
          <w:tcPr>
            <w:tcW w:w="1224" w:type="dxa"/>
            <w:tcBorders>
              <w:bottom w:val="nil"/>
            </w:tcBorders>
          </w:tcPr>
          <w:p w14:paraId="356E09F2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&gt;0.99</w:t>
            </w:r>
          </w:p>
        </w:tc>
      </w:tr>
      <w:tr w:rsidR="001C2638" w:rsidRPr="005C6C47" w14:paraId="57285B28" w14:textId="77777777" w:rsidTr="00900351">
        <w:tc>
          <w:tcPr>
            <w:tcW w:w="1838" w:type="dxa"/>
            <w:tcBorders>
              <w:top w:val="nil"/>
              <w:bottom w:val="nil"/>
            </w:tcBorders>
          </w:tcPr>
          <w:p w14:paraId="2B766D83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7.5</w:t>
            </w:r>
            <w:r>
              <w:rPr>
                <w:rFonts w:cs="Times New Roman"/>
                <w:szCs w:val="24"/>
              </w:rPr>
              <w:t>-</w:t>
            </w:r>
            <w:r w:rsidRPr="005C6C47">
              <w:rPr>
                <w:rFonts w:cs="Times New Roman"/>
                <w:szCs w:val="24"/>
              </w:rPr>
              <w:t>mm margin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795415C6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2.78 (2.7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D44F4E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0F33F46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5 mm vs</w:t>
            </w:r>
            <w:r>
              <w:rPr>
                <w:rFonts w:cs="Times New Roman"/>
                <w:szCs w:val="24"/>
              </w:rPr>
              <w:t>.</w:t>
            </w:r>
            <w:r w:rsidRPr="005C6C47">
              <w:rPr>
                <w:rFonts w:cs="Times New Roman"/>
                <w:szCs w:val="24"/>
              </w:rPr>
              <w:t xml:space="preserve"> 10 m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CF3567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0.00 (0.03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0E406326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&gt;0.99</w:t>
            </w:r>
          </w:p>
        </w:tc>
      </w:tr>
      <w:tr w:rsidR="001C2638" w:rsidRPr="005C6C47" w14:paraId="3ACED59E" w14:textId="77777777" w:rsidTr="00900351">
        <w:tc>
          <w:tcPr>
            <w:tcW w:w="1838" w:type="dxa"/>
            <w:tcBorders>
              <w:top w:val="nil"/>
            </w:tcBorders>
          </w:tcPr>
          <w:p w14:paraId="423DE9C5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</w:rPr>
              <w:t>-</w:t>
            </w:r>
            <w:r w:rsidRPr="005C6C47">
              <w:rPr>
                <w:rFonts w:cs="Times New Roman"/>
                <w:szCs w:val="24"/>
              </w:rPr>
              <w:t>mm margin</w:t>
            </w:r>
          </w:p>
        </w:tc>
        <w:tc>
          <w:tcPr>
            <w:tcW w:w="1423" w:type="dxa"/>
            <w:tcBorders>
              <w:top w:val="nil"/>
            </w:tcBorders>
          </w:tcPr>
          <w:p w14:paraId="5C3DF50B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2.78 (2.75)</w:t>
            </w:r>
          </w:p>
        </w:tc>
        <w:tc>
          <w:tcPr>
            <w:tcW w:w="1134" w:type="dxa"/>
            <w:tcBorders>
              <w:top w:val="nil"/>
            </w:tcBorders>
          </w:tcPr>
          <w:p w14:paraId="4FEE95F7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979" w:type="dxa"/>
            <w:tcBorders>
              <w:top w:val="nil"/>
            </w:tcBorders>
          </w:tcPr>
          <w:p w14:paraId="0EFBFEF3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7.5 mm vs</w:t>
            </w:r>
            <w:r>
              <w:rPr>
                <w:rFonts w:cs="Times New Roman"/>
                <w:szCs w:val="24"/>
              </w:rPr>
              <w:t>.</w:t>
            </w:r>
            <w:r w:rsidRPr="005C6C47">
              <w:rPr>
                <w:rFonts w:cs="Times New Roman"/>
                <w:szCs w:val="24"/>
              </w:rPr>
              <w:t xml:space="preserve"> 10 mm</w:t>
            </w:r>
          </w:p>
        </w:tc>
        <w:tc>
          <w:tcPr>
            <w:tcW w:w="1418" w:type="dxa"/>
            <w:tcBorders>
              <w:top w:val="nil"/>
            </w:tcBorders>
          </w:tcPr>
          <w:p w14:paraId="74705810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0.00 (0.03)</w:t>
            </w:r>
          </w:p>
        </w:tc>
        <w:tc>
          <w:tcPr>
            <w:tcW w:w="1224" w:type="dxa"/>
            <w:tcBorders>
              <w:top w:val="nil"/>
            </w:tcBorders>
          </w:tcPr>
          <w:p w14:paraId="14EF48F7" w14:textId="77777777" w:rsidR="001C2638" w:rsidRPr="005C6C47" w:rsidRDefault="001C2638" w:rsidP="00900351">
            <w:pPr>
              <w:spacing w:line="480" w:lineRule="auto"/>
              <w:rPr>
                <w:rFonts w:cs="Times New Roman"/>
                <w:szCs w:val="24"/>
              </w:rPr>
            </w:pPr>
            <w:r w:rsidRPr="005C6C47">
              <w:rPr>
                <w:rFonts w:cs="Times New Roman"/>
                <w:szCs w:val="24"/>
              </w:rPr>
              <w:t>&gt;0.99</w:t>
            </w:r>
          </w:p>
        </w:tc>
      </w:tr>
    </w:tbl>
    <w:p w14:paraId="2BE5D67B" w14:textId="77777777" w:rsidR="001C2638" w:rsidRPr="005C6C47" w:rsidRDefault="001C2638" w:rsidP="001C2638">
      <w:pPr>
        <w:spacing w:line="480" w:lineRule="auto"/>
        <w:rPr>
          <w:rFonts w:cs="Times New Roman"/>
          <w:szCs w:val="24"/>
        </w:rPr>
      </w:pPr>
      <w:r w:rsidRPr="005C6C47">
        <w:rPr>
          <w:rFonts w:cs="Times New Roman"/>
          <w:szCs w:val="24"/>
        </w:rPr>
        <w:t>BM: brain metastases</w:t>
      </w:r>
    </w:p>
    <w:p w14:paraId="671548D4" w14:textId="72E88B66" w:rsidR="00A14E48" w:rsidRDefault="00A14E48" w:rsidP="00E02C4D"/>
    <w:p w14:paraId="5E38ADA8" w14:textId="6C94F51D" w:rsidR="00B91204" w:rsidRDefault="00B91204" w:rsidP="00E02C4D"/>
    <w:p w14:paraId="298C3C38" w14:textId="43471AE7" w:rsidR="00B91204" w:rsidRDefault="00B91204" w:rsidP="00E02C4D"/>
    <w:p w14:paraId="19DFEB2F" w14:textId="7AA8996E" w:rsidR="00B91204" w:rsidRDefault="00B91204" w:rsidP="00E02C4D"/>
    <w:p w14:paraId="31130254" w14:textId="2E5C0390" w:rsidR="00B91204" w:rsidRDefault="00B91204" w:rsidP="00E02C4D"/>
    <w:p w14:paraId="1B018095" w14:textId="46DF0AB3" w:rsidR="00B91204" w:rsidRDefault="00B91204" w:rsidP="00E02C4D"/>
    <w:p w14:paraId="75AA578E" w14:textId="0010448C" w:rsidR="00B91204" w:rsidRDefault="00B91204" w:rsidP="00E02C4D"/>
    <w:p w14:paraId="0B2257B3" w14:textId="70548824" w:rsidR="00B91204" w:rsidRDefault="00B91204" w:rsidP="00E02C4D"/>
    <w:p w14:paraId="75F7B454" w14:textId="77777777" w:rsidR="00B91204" w:rsidRDefault="00B91204" w:rsidP="00E02C4D">
      <w:bookmarkStart w:id="0" w:name="_GoBack"/>
      <w:bookmarkEnd w:id="0"/>
    </w:p>
    <w:p w14:paraId="40AEF51C" w14:textId="6AE06AB2" w:rsidR="00E02C4D" w:rsidRPr="009330DC" w:rsidRDefault="00E02C4D" w:rsidP="00E02C4D">
      <w:r w:rsidRPr="00A0425A">
        <w:lastRenderedPageBreak/>
        <w:t>Supplementa</w:t>
      </w:r>
      <w:r>
        <w:t>ry</w:t>
      </w:r>
      <w:r w:rsidRPr="009330DC">
        <w:t xml:space="preserve"> Table </w:t>
      </w:r>
      <w:r w:rsidR="001C2638">
        <w:t>3</w:t>
      </w:r>
      <w:r w:rsidRPr="009330DC">
        <w:t xml:space="preserve">. Basic characteristics of patients who </w:t>
      </w:r>
      <w:r>
        <w:t>underwent</w:t>
      </w:r>
      <w:r w:rsidRPr="009330DC">
        <w:t xml:space="preserve"> MRI after receiving HA-WBRT  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776"/>
        <w:gridCol w:w="763"/>
        <w:gridCol w:w="528"/>
        <w:gridCol w:w="1505"/>
        <w:gridCol w:w="651"/>
        <w:gridCol w:w="968"/>
        <w:gridCol w:w="957"/>
        <w:gridCol w:w="1001"/>
        <w:gridCol w:w="1001"/>
        <w:gridCol w:w="925"/>
        <w:gridCol w:w="692"/>
      </w:tblGrid>
      <w:tr w:rsidR="00E02C4D" w14:paraId="08DDB8CF" w14:textId="77777777" w:rsidTr="002B0D54">
        <w:tc>
          <w:tcPr>
            <w:tcW w:w="834" w:type="dxa"/>
          </w:tcPr>
          <w:p w14:paraId="12FE012D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Patient number</w:t>
            </w:r>
          </w:p>
        </w:tc>
        <w:tc>
          <w:tcPr>
            <w:tcW w:w="870" w:type="dxa"/>
          </w:tcPr>
          <w:p w14:paraId="357FD23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Sex</w:t>
            </w:r>
          </w:p>
        </w:tc>
        <w:tc>
          <w:tcPr>
            <w:tcW w:w="605" w:type="dxa"/>
          </w:tcPr>
          <w:p w14:paraId="03AFA08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1869" w:type="dxa"/>
          </w:tcPr>
          <w:p w14:paraId="03AD54A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Histology</w:t>
            </w:r>
          </w:p>
        </w:tc>
        <w:tc>
          <w:tcPr>
            <w:tcW w:w="865" w:type="dxa"/>
          </w:tcPr>
          <w:p w14:paraId="2B9436D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TNM</w:t>
            </w:r>
          </w:p>
        </w:tc>
        <w:tc>
          <w:tcPr>
            <w:tcW w:w="1039" w:type="dxa"/>
          </w:tcPr>
          <w:p w14:paraId="7008E99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 xml:space="preserve">Extra-cranial metastasis </w:t>
            </w:r>
          </w:p>
        </w:tc>
        <w:tc>
          <w:tcPr>
            <w:tcW w:w="1577" w:type="dxa"/>
          </w:tcPr>
          <w:p w14:paraId="20F5252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EGFR mutation</w:t>
            </w:r>
          </w:p>
        </w:tc>
        <w:tc>
          <w:tcPr>
            <w:tcW w:w="1577" w:type="dxa"/>
          </w:tcPr>
          <w:p w14:paraId="779E71E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LK Positivity</w:t>
            </w:r>
          </w:p>
        </w:tc>
        <w:tc>
          <w:tcPr>
            <w:tcW w:w="1577" w:type="dxa"/>
          </w:tcPr>
          <w:p w14:paraId="1483872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ROS1 Positivity</w:t>
            </w:r>
          </w:p>
        </w:tc>
        <w:tc>
          <w:tcPr>
            <w:tcW w:w="1597" w:type="dxa"/>
          </w:tcPr>
          <w:p w14:paraId="14E3AE1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Months between RT and MRI</w:t>
            </w:r>
          </w:p>
        </w:tc>
        <w:tc>
          <w:tcPr>
            <w:tcW w:w="1277" w:type="dxa"/>
          </w:tcPr>
          <w:p w14:paraId="7D999B0A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BM in HAR</w:t>
            </w:r>
          </w:p>
        </w:tc>
      </w:tr>
      <w:tr w:rsidR="00E02C4D" w14:paraId="580C8205" w14:textId="77777777" w:rsidTr="002B0D54">
        <w:tc>
          <w:tcPr>
            <w:tcW w:w="834" w:type="dxa"/>
          </w:tcPr>
          <w:p w14:paraId="3D079F8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70" w:type="dxa"/>
          </w:tcPr>
          <w:p w14:paraId="687F34E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05" w:type="dxa"/>
          </w:tcPr>
          <w:p w14:paraId="731DC40E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1869" w:type="dxa"/>
          </w:tcPr>
          <w:p w14:paraId="57F73F2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Large cell carcinoma</w:t>
            </w:r>
          </w:p>
        </w:tc>
        <w:tc>
          <w:tcPr>
            <w:tcW w:w="865" w:type="dxa"/>
          </w:tcPr>
          <w:p w14:paraId="433D9A2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39" w:type="dxa"/>
          </w:tcPr>
          <w:p w14:paraId="2D4F706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5B972B8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516CCDC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561F23EF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97" w:type="dxa"/>
          </w:tcPr>
          <w:p w14:paraId="03B25D1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1277" w:type="dxa"/>
          </w:tcPr>
          <w:p w14:paraId="6CAA305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76D7E9F8" w14:textId="77777777" w:rsidTr="002B0D54">
        <w:tc>
          <w:tcPr>
            <w:tcW w:w="834" w:type="dxa"/>
          </w:tcPr>
          <w:p w14:paraId="72E4D78D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70" w:type="dxa"/>
          </w:tcPr>
          <w:p w14:paraId="502E1EFA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605" w:type="dxa"/>
          </w:tcPr>
          <w:p w14:paraId="1467463F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71</w:t>
            </w:r>
          </w:p>
        </w:tc>
        <w:tc>
          <w:tcPr>
            <w:tcW w:w="1869" w:type="dxa"/>
          </w:tcPr>
          <w:p w14:paraId="58FEA82A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3C8645D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</w:tcPr>
          <w:p w14:paraId="06317F15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33E4EA6C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7002080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18F9CEE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97" w:type="dxa"/>
          </w:tcPr>
          <w:p w14:paraId="4282505A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277" w:type="dxa"/>
          </w:tcPr>
          <w:p w14:paraId="1C515288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0C02240B" w14:textId="77777777" w:rsidTr="002B0D54">
        <w:tc>
          <w:tcPr>
            <w:tcW w:w="834" w:type="dxa"/>
          </w:tcPr>
          <w:p w14:paraId="5437C2A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70" w:type="dxa"/>
          </w:tcPr>
          <w:p w14:paraId="7A329E4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05" w:type="dxa"/>
          </w:tcPr>
          <w:p w14:paraId="02EF43C5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1869" w:type="dxa"/>
          </w:tcPr>
          <w:p w14:paraId="300789C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2C3C528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</w:tcPr>
          <w:p w14:paraId="21371CB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5A54CB14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01FFA61F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47949D4C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97" w:type="dxa"/>
          </w:tcPr>
          <w:p w14:paraId="2B6342A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277" w:type="dxa"/>
          </w:tcPr>
          <w:p w14:paraId="19FFF90D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1DFD014A" w14:textId="77777777" w:rsidTr="002B0D54">
        <w:tc>
          <w:tcPr>
            <w:tcW w:w="834" w:type="dxa"/>
          </w:tcPr>
          <w:p w14:paraId="492D75F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</w:tcPr>
          <w:p w14:paraId="70125E0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605" w:type="dxa"/>
          </w:tcPr>
          <w:p w14:paraId="0BAD938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869" w:type="dxa"/>
          </w:tcPr>
          <w:p w14:paraId="1D014E0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561B2DEB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</w:tcPr>
          <w:p w14:paraId="6BBD863B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60D37AEB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2C1F826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4FD9AA7D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97" w:type="dxa"/>
          </w:tcPr>
          <w:p w14:paraId="6C6E62C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277" w:type="dxa"/>
          </w:tcPr>
          <w:p w14:paraId="61D0B00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63B9EF45" w14:textId="77777777" w:rsidTr="002B0D54">
        <w:tc>
          <w:tcPr>
            <w:tcW w:w="834" w:type="dxa"/>
          </w:tcPr>
          <w:p w14:paraId="0E272F14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70" w:type="dxa"/>
          </w:tcPr>
          <w:p w14:paraId="1045D8C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05" w:type="dxa"/>
          </w:tcPr>
          <w:p w14:paraId="6299FAD8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67</w:t>
            </w:r>
          </w:p>
        </w:tc>
        <w:tc>
          <w:tcPr>
            <w:tcW w:w="1869" w:type="dxa"/>
          </w:tcPr>
          <w:p w14:paraId="48392548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Squamous cell carcinoma</w:t>
            </w:r>
          </w:p>
        </w:tc>
        <w:tc>
          <w:tcPr>
            <w:tcW w:w="865" w:type="dxa"/>
          </w:tcPr>
          <w:p w14:paraId="53581BD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</w:tcPr>
          <w:p w14:paraId="762FE08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25C5F024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359A5F0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7E3C9A75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97" w:type="dxa"/>
          </w:tcPr>
          <w:p w14:paraId="75FE719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277" w:type="dxa"/>
          </w:tcPr>
          <w:p w14:paraId="3D57934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6DF17F95" w14:textId="77777777" w:rsidTr="002B0D54">
        <w:tc>
          <w:tcPr>
            <w:tcW w:w="834" w:type="dxa"/>
          </w:tcPr>
          <w:p w14:paraId="6F1D1A28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870" w:type="dxa"/>
          </w:tcPr>
          <w:p w14:paraId="4A81668B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05" w:type="dxa"/>
          </w:tcPr>
          <w:p w14:paraId="6147BFA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1869" w:type="dxa"/>
          </w:tcPr>
          <w:p w14:paraId="188F7B3A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53771D9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39" w:type="dxa"/>
          </w:tcPr>
          <w:p w14:paraId="1BB6E234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5210AF25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651BF88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7D19537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97" w:type="dxa"/>
          </w:tcPr>
          <w:p w14:paraId="4FA2E314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277" w:type="dxa"/>
          </w:tcPr>
          <w:p w14:paraId="36EE459E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4296E3EE" w14:textId="77777777" w:rsidTr="002B0D54">
        <w:tc>
          <w:tcPr>
            <w:tcW w:w="834" w:type="dxa"/>
          </w:tcPr>
          <w:p w14:paraId="64B8786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70" w:type="dxa"/>
          </w:tcPr>
          <w:p w14:paraId="13EF07D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605" w:type="dxa"/>
          </w:tcPr>
          <w:p w14:paraId="540BA9F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1869" w:type="dxa"/>
          </w:tcPr>
          <w:p w14:paraId="5E83C4FD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0029057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</w:tcPr>
          <w:p w14:paraId="40C35AC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217D849E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675575D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5496AE24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97" w:type="dxa"/>
          </w:tcPr>
          <w:p w14:paraId="33A390A4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1277" w:type="dxa"/>
          </w:tcPr>
          <w:p w14:paraId="24F0BD3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2496BB01" w14:textId="77777777" w:rsidTr="002B0D54">
        <w:tc>
          <w:tcPr>
            <w:tcW w:w="834" w:type="dxa"/>
          </w:tcPr>
          <w:p w14:paraId="31B3073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870" w:type="dxa"/>
          </w:tcPr>
          <w:p w14:paraId="3C289615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605" w:type="dxa"/>
          </w:tcPr>
          <w:p w14:paraId="7C1279F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869" w:type="dxa"/>
          </w:tcPr>
          <w:p w14:paraId="6BDD1C5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1C95374F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39" w:type="dxa"/>
          </w:tcPr>
          <w:p w14:paraId="2377955D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3DA9C51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34FAAE9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77" w:type="dxa"/>
          </w:tcPr>
          <w:p w14:paraId="1008A948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97" w:type="dxa"/>
          </w:tcPr>
          <w:p w14:paraId="3752DB24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277" w:type="dxa"/>
          </w:tcPr>
          <w:p w14:paraId="00ADBF7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3DD69A54" w14:textId="77777777" w:rsidTr="002B0D54">
        <w:tc>
          <w:tcPr>
            <w:tcW w:w="834" w:type="dxa"/>
          </w:tcPr>
          <w:p w14:paraId="4590E47D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70" w:type="dxa"/>
          </w:tcPr>
          <w:p w14:paraId="629A6D8E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05" w:type="dxa"/>
          </w:tcPr>
          <w:p w14:paraId="5969D68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869" w:type="dxa"/>
          </w:tcPr>
          <w:p w14:paraId="4C57A8C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59F28274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</w:tcPr>
          <w:p w14:paraId="478383C4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1B62D81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3A0799D5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50A546D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97" w:type="dxa"/>
          </w:tcPr>
          <w:p w14:paraId="6F9A698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277" w:type="dxa"/>
          </w:tcPr>
          <w:p w14:paraId="11CE992A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6172A56E" w14:textId="77777777" w:rsidTr="002B0D54">
        <w:tc>
          <w:tcPr>
            <w:tcW w:w="834" w:type="dxa"/>
          </w:tcPr>
          <w:p w14:paraId="6CEB599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70" w:type="dxa"/>
          </w:tcPr>
          <w:p w14:paraId="1BD8BDDD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05" w:type="dxa"/>
          </w:tcPr>
          <w:p w14:paraId="64F8903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1869" w:type="dxa"/>
          </w:tcPr>
          <w:p w14:paraId="2EC0778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28B633B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</w:tcPr>
          <w:p w14:paraId="70EA936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7225986D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27558EDA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1856016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97" w:type="dxa"/>
          </w:tcPr>
          <w:p w14:paraId="3680E62C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277" w:type="dxa"/>
          </w:tcPr>
          <w:p w14:paraId="0A0AF55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</w:tr>
      <w:tr w:rsidR="00E02C4D" w14:paraId="2766686C" w14:textId="77777777" w:rsidTr="002B0D54">
        <w:tc>
          <w:tcPr>
            <w:tcW w:w="834" w:type="dxa"/>
          </w:tcPr>
          <w:p w14:paraId="064147DA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870" w:type="dxa"/>
          </w:tcPr>
          <w:p w14:paraId="116E365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05" w:type="dxa"/>
          </w:tcPr>
          <w:p w14:paraId="4C27474D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869" w:type="dxa"/>
          </w:tcPr>
          <w:p w14:paraId="19E7287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54075E3A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</w:tcPr>
          <w:p w14:paraId="39B6B57B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315D046E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587FB425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362ED485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97" w:type="dxa"/>
          </w:tcPr>
          <w:p w14:paraId="3D9BCD6E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7" w:type="dxa"/>
          </w:tcPr>
          <w:p w14:paraId="1D24CA0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354B922F" w14:textId="77777777" w:rsidTr="002B0D54">
        <w:tc>
          <w:tcPr>
            <w:tcW w:w="834" w:type="dxa"/>
          </w:tcPr>
          <w:p w14:paraId="1EC0CBD5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870" w:type="dxa"/>
          </w:tcPr>
          <w:p w14:paraId="655860A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05" w:type="dxa"/>
          </w:tcPr>
          <w:p w14:paraId="0A7FC77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1869" w:type="dxa"/>
          </w:tcPr>
          <w:p w14:paraId="63133AC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73C2C06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39" w:type="dxa"/>
          </w:tcPr>
          <w:p w14:paraId="115B2C2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71B9584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6E7CE858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77" w:type="dxa"/>
          </w:tcPr>
          <w:p w14:paraId="48EA73AD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97" w:type="dxa"/>
          </w:tcPr>
          <w:p w14:paraId="6564897D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277" w:type="dxa"/>
          </w:tcPr>
          <w:p w14:paraId="5CFB71DA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67DB9A32" w14:textId="77777777" w:rsidTr="002B0D54">
        <w:tc>
          <w:tcPr>
            <w:tcW w:w="834" w:type="dxa"/>
          </w:tcPr>
          <w:p w14:paraId="2F33F4AF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870" w:type="dxa"/>
          </w:tcPr>
          <w:p w14:paraId="773EAEB8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605" w:type="dxa"/>
          </w:tcPr>
          <w:p w14:paraId="3AC1BE2F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869" w:type="dxa"/>
          </w:tcPr>
          <w:p w14:paraId="35A9D5EF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4F8108E4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39" w:type="dxa"/>
          </w:tcPr>
          <w:p w14:paraId="243EEF3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1D6BE96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4FE5AE6B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396119D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97" w:type="dxa"/>
          </w:tcPr>
          <w:p w14:paraId="5D28EDD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277" w:type="dxa"/>
          </w:tcPr>
          <w:p w14:paraId="0639862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6D40B497" w14:textId="77777777" w:rsidTr="002B0D54">
        <w:tc>
          <w:tcPr>
            <w:tcW w:w="834" w:type="dxa"/>
          </w:tcPr>
          <w:p w14:paraId="6EB753D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870" w:type="dxa"/>
          </w:tcPr>
          <w:p w14:paraId="0A17691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605" w:type="dxa"/>
          </w:tcPr>
          <w:p w14:paraId="3F27946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1869" w:type="dxa"/>
          </w:tcPr>
          <w:p w14:paraId="6C75600D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6DF2BFBE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</w:tcPr>
          <w:p w14:paraId="14B2C0F4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28A11DE5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48049815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77" w:type="dxa"/>
          </w:tcPr>
          <w:p w14:paraId="734B38D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97" w:type="dxa"/>
          </w:tcPr>
          <w:p w14:paraId="27CF85F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277" w:type="dxa"/>
          </w:tcPr>
          <w:p w14:paraId="5F52241F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1DA2144D" w14:textId="77777777" w:rsidTr="002B0D54">
        <w:tc>
          <w:tcPr>
            <w:tcW w:w="834" w:type="dxa"/>
          </w:tcPr>
          <w:p w14:paraId="665D044E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870" w:type="dxa"/>
          </w:tcPr>
          <w:p w14:paraId="197B237E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605" w:type="dxa"/>
          </w:tcPr>
          <w:p w14:paraId="240D559E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1869" w:type="dxa"/>
          </w:tcPr>
          <w:p w14:paraId="2E9A54C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71B25F74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</w:tcPr>
          <w:p w14:paraId="6304E23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4D66782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6F1C176E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23BBB7B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97" w:type="dxa"/>
          </w:tcPr>
          <w:p w14:paraId="7382EE5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277" w:type="dxa"/>
          </w:tcPr>
          <w:p w14:paraId="00FDA4A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1F565D30" w14:textId="77777777" w:rsidTr="002B0D54">
        <w:tc>
          <w:tcPr>
            <w:tcW w:w="834" w:type="dxa"/>
          </w:tcPr>
          <w:p w14:paraId="6DF196F4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870" w:type="dxa"/>
          </w:tcPr>
          <w:p w14:paraId="6838F0D5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05" w:type="dxa"/>
          </w:tcPr>
          <w:p w14:paraId="6B7C0A0C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869" w:type="dxa"/>
          </w:tcPr>
          <w:p w14:paraId="109A531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0B716B7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39" w:type="dxa"/>
          </w:tcPr>
          <w:p w14:paraId="1933DE1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75DAE9FF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6A4FC1D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77" w:type="dxa"/>
          </w:tcPr>
          <w:p w14:paraId="10CC25A8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97" w:type="dxa"/>
          </w:tcPr>
          <w:p w14:paraId="02CD5BA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277" w:type="dxa"/>
          </w:tcPr>
          <w:p w14:paraId="1B40C87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</w:tr>
      <w:tr w:rsidR="00E02C4D" w14:paraId="265B62FC" w14:textId="77777777" w:rsidTr="002B0D54">
        <w:tc>
          <w:tcPr>
            <w:tcW w:w="834" w:type="dxa"/>
          </w:tcPr>
          <w:p w14:paraId="4F41C584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870" w:type="dxa"/>
          </w:tcPr>
          <w:p w14:paraId="294332F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05" w:type="dxa"/>
          </w:tcPr>
          <w:p w14:paraId="1206272A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1869" w:type="dxa"/>
          </w:tcPr>
          <w:p w14:paraId="1119210C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0C1571F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39" w:type="dxa"/>
          </w:tcPr>
          <w:p w14:paraId="2DC2222B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0BA594C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6A486E6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77" w:type="dxa"/>
          </w:tcPr>
          <w:p w14:paraId="77BF56E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97" w:type="dxa"/>
          </w:tcPr>
          <w:p w14:paraId="0275C9B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277" w:type="dxa"/>
          </w:tcPr>
          <w:p w14:paraId="7BC742D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7F5AAF64" w14:textId="77777777" w:rsidTr="002B0D54">
        <w:tc>
          <w:tcPr>
            <w:tcW w:w="834" w:type="dxa"/>
          </w:tcPr>
          <w:p w14:paraId="1AF12F4C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870" w:type="dxa"/>
          </w:tcPr>
          <w:p w14:paraId="31B0309B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605" w:type="dxa"/>
          </w:tcPr>
          <w:p w14:paraId="4F45746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1869" w:type="dxa"/>
          </w:tcPr>
          <w:p w14:paraId="368FD2A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46907FAC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</w:tcPr>
          <w:p w14:paraId="307EB5C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080FD03C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61B451D4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77" w:type="dxa"/>
          </w:tcPr>
          <w:p w14:paraId="5DB42F85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97" w:type="dxa"/>
          </w:tcPr>
          <w:p w14:paraId="648FE4AB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</w:tcPr>
          <w:p w14:paraId="7F446EC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6B9EA910" w14:textId="77777777" w:rsidTr="002B0D54">
        <w:tc>
          <w:tcPr>
            <w:tcW w:w="834" w:type="dxa"/>
          </w:tcPr>
          <w:p w14:paraId="55078D2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870" w:type="dxa"/>
          </w:tcPr>
          <w:p w14:paraId="1DBE2A4B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605" w:type="dxa"/>
          </w:tcPr>
          <w:p w14:paraId="23694A0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1869" w:type="dxa"/>
          </w:tcPr>
          <w:p w14:paraId="1949ACA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3A71992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39" w:type="dxa"/>
          </w:tcPr>
          <w:p w14:paraId="330C304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75A4CA7D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4DF90E2D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66A1BC6C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97" w:type="dxa"/>
          </w:tcPr>
          <w:p w14:paraId="65C6608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277" w:type="dxa"/>
          </w:tcPr>
          <w:p w14:paraId="067257CB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708B8E95" w14:textId="77777777" w:rsidTr="002B0D54">
        <w:tc>
          <w:tcPr>
            <w:tcW w:w="834" w:type="dxa"/>
          </w:tcPr>
          <w:p w14:paraId="40C8ABFF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lastRenderedPageBreak/>
              <w:t>20</w:t>
            </w:r>
          </w:p>
        </w:tc>
        <w:tc>
          <w:tcPr>
            <w:tcW w:w="870" w:type="dxa"/>
          </w:tcPr>
          <w:p w14:paraId="6D7B1FBD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05" w:type="dxa"/>
          </w:tcPr>
          <w:p w14:paraId="277D882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1869" w:type="dxa"/>
          </w:tcPr>
          <w:p w14:paraId="15DD08A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5BA0AE6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</w:tcPr>
          <w:p w14:paraId="3E4F7BD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0A4D9E9A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5ECA2AB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0CD5DE9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97" w:type="dxa"/>
          </w:tcPr>
          <w:p w14:paraId="03C80E9C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277" w:type="dxa"/>
          </w:tcPr>
          <w:p w14:paraId="2CE5376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0D6D6E9B" w14:textId="77777777" w:rsidTr="002B0D54">
        <w:tc>
          <w:tcPr>
            <w:tcW w:w="834" w:type="dxa"/>
          </w:tcPr>
          <w:p w14:paraId="34E9E95C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870" w:type="dxa"/>
          </w:tcPr>
          <w:p w14:paraId="0CAA326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05" w:type="dxa"/>
          </w:tcPr>
          <w:p w14:paraId="785BA9C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1869" w:type="dxa"/>
          </w:tcPr>
          <w:p w14:paraId="6F8CF86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0E2281C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</w:tcPr>
          <w:p w14:paraId="5CD97A98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1E41081D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3FE113C8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38C0B1EE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97" w:type="dxa"/>
          </w:tcPr>
          <w:p w14:paraId="5376BBDF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277" w:type="dxa"/>
          </w:tcPr>
          <w:p w14:paraId="0D122DA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04480D26" w14:textId="77777777" w:rsidTr="002B0D54">
        <w:tc>
          <w:tcPr>
            <w:tcW w:w="834" w:type="dxa"/>
          </w:tcPr>
          <w:p w14:paraId="3A38E01D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870" w:type="dxa"/>
          </w:tcPr>
          <w:p w14:paraId="32FA8E08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05" w:type="dxa"/>
          </w:tcPr>
          <w:p w14:paraId="5127860C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1869" w:type="dxa"/>
          </w:tcPr>
          <w:p w14:paraId="744E5C9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7D42EBB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39" w:type="dxa"/>
          </w:tcPr>
          <w:p w14:paraId="0B59A3D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08EE8F2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42F57E5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5EFBAC0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97" w:type="dxa"/>
          </w:tcPr>
          <w:p w14:paraId="7803C17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277" w:type="dxa"/>
          </w:tcPr>
          <w:p w14:paraId="4321D72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1D48B613" w14:textId="77777777" w:rsidTr="002B0D54">
        <w:tc>
          <w:tcPr>
            <w:tcW w:w="834" w:type="dxa"/>
          </w:tcPr>
          <w:p w14:paraId="5B2D28B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870" w:type="dxa"/>
          </w:tcPr>
          <w:p w14:paraId="6E7F0FD9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05" w:type="dxa"/>
          </w:tcPr>
          <w:p w14:paraId="1B8FFA3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59</w:t>
            </w:r>
          </w:p>
        </w:tc>
        <w:tc>
          <w:tcPr>
            <w:tcW w:w="1869" w:type="dxa"/>
          </w:tcPr>
          <w:p w14:paraId="7D7E9F3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7DADEFC4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</w:tcPr>
          <w:p w14:paraId="14D431CF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2B87929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0B0E794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77" w:type="dxa"/>
          </w:tcPr>
          <w:p w14:paraId="454F5FE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97" w:type="dxa"/>
          </w:tcPr>
          <w:p w14:paraId="111EE2DC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277" w:type="dxa"/>
          </w:tcPr>
          <w:p w14:paraId="68F1BF6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252018D7" w14:textId="77777777" w:rsidTr="002B0D54">
        <w:tc>
          <w:tcPr>
            <w:tcW w:w="834" w:type="dxa"/>
          </w:tcPr>
          <w:p w14:paraId="097DC0B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870" w:type="dxa"/>
          </w:tcPr>
          <w:p w14:paraId="3856B65F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05" w:type="dxa"/>
          </w:tcPr>
          <w:p w14:paraId="719F337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1869" w:type="dxa"/>
          </w:tcPr>
          <w:p w14:paraId="0385B3EC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3B54230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</w:tcPr>
          <w:p w14:paraId="25CF8EAB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26A0FD88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77" w:type="dxa"/>
          </w:tcPr>
          <w:p w14:paraId="092B01DB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77" w:type="dxa"/>
          </w:tcPr>
          <w:p w14:paraId="51F2F1EB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97" w:type="dxa"/>
          </w:tcPr>
          <w:p w14:paraId="7037A98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277" w:type="dxa"/>
          </w:tcPr>
          <w:p w14:paraId="226F5BC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1BEAAF68" w14:textId="77777777" w:rsidTr="002B0D54">
        <w:tc>
          <w:tcPr>
            <w:tcW w:w="834" w:type="dxa"/>
          </w:tcPr>
          <w:p w14:paraId="5B65B124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870" w:type="dxa"/>
          </w:tcPr>
          <w:p w14:paraId="6749A564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05" w:type="dxa"/>
          </w:tcPr>
          <w:p w14:paraId="0F5ADC1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869" w:type="dxa"/>
          </w:tcPr>
          <w:p w14:paraId="2BB98A36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Large cell carcinoma</w:t>
            </w:r>
          </w:p>
        </w:tc>
        <w:tc>
          <w:tcPr>
            <w:tcW w:w="865" w:type="dxa"/>
          </w:tcPr>
          <w:p w14:paraId="07F8142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</w:tcPr>
          <w:p w14:paraId="5329200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6BBDEDC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77" w:type="dxa"/>
          </w:tcPr>
          <w:p w14:paraId="7056D6B5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77" w:type="dxa"/>
          </w:tcPr>
          <w:p w14:paraId="4E77D69D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597" w:type="dxa"/>
          </w:tcPr>
          <w:p w14:paraId="66711E6C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7" w:type="dxa"/>
          </w:tcPr>
          <w:p w14:paraId="1CA909D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02C4D" w14:paraId="78BABA8E" w14:textId="77777777" w:rsidTr="002B0D54">
        <w:tc>
          <w:tcPr>
            <w:tcW w:w="834" w:type="dxa"/>
          </w:tcPr>
          <w:p w14:paraId="1557F4C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870" w:type="dxa"/>
          </w:tcPr>
          <w:p w14:paraId="6A55975B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605" w:type="dxa"/>
          </w:tcPr>
          <w:p w14:paraId="709C78F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869" w:type="dxa"/>
          </w:tcPr>
          <w:p w14:paraId="3DD88B32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Adenocarcinoma</w:t>
            </w:r>
          </w:p>
        </w:tc>
        <w:tc>
          <w:tcPr>
            <w:tcW w:w="865" w:type="dxa"/>
          </w:tcPr>
          <w:p w14:paraId="3760C85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39" w:type="dxa"/>
          </w:tcPr>
          <w:p w14:paraId="16F1AC6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506F0717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4E6FCEE0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577" w:type="dxa"/>
          </w:tcPr>
          <w:p w14:paraId="32605931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597" w:type="dxa"/>
          </w:tcPr>
          <w:p w14:paraId="354A8345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277" w:type="dxa"/>
          </w:tcPr>
          <w:p w14:paraId="069AB913" w14:textId="77777777" w:rsidR="00E02C4D" w:rsidRPr="003248B8" w:rsidRDefault="00E02C4D" w:rsidP="00E02C4D">
            <w:pPr>
              <w:rPr>
                <w:rFonts w:cs="Times New Roman"/>
                <w:sz w:val="18"/>
                <w:szCs w:val="18"/>
              </w:rPr>
            </w:pPr>
            <w:r w:rsidRPr="003248B8">
              <w:rPr>
                <w:rFonts w:cs="Times New Roman"/>
                <w:sz w:val="18"/>
                <w:szCs w:val="18"/>
              </w:rPr>
              <w:t>N</w:t>
            </w:r>
          </w:p>
        </w:tc>
      </w:tr>
    </w:tbl>
    <w:p w14:paraId="2E93E3AE" w14:textId="77777777" w:rsidR="00E02C4D" w:rsidRPr="004A7F2C" w:rsidRDefault="00E02C4D" w:rsidP="00E02C4D"/>
    <w:p w14:paraId="397A7506" w14:textId="77777777" w:rsidR="00CF6C5F" w:rsidRDefault="00CF6C5F" w:rsidP="00CF6C5F">
      <w:r w:rsidRPr="00EB2EC2">
        <w:t>HA-WBRT</w:t>
      </w:r>
      <w:r>
        <w:t>,</w:t>
      </w:r>
      <w:r w:rsidRPr="00EB2EC2">
        <w:t xml:space="preserve"> hippocampal-avoidance whole-brain radiation therapy</w:t>
      </w:r>
      <w:r>
        <w:t>;</w:t>
      </w:r>
      <w:r w:rsidRPr="00EB2EC2">
        <w:t xml:space="preserve"> EGFR</w:t>
      </w:r>
      <w:r>
        <w:t xml:space="preserve">, </w:t>
      </w:r>
      <w:r w:rsidRPr="00EB2EC2">
        <w:t>epidermal growth factor receptor</w:t>
      </w:r>
      <w:r>
        <w:t>;</w:t>
      </w:r>
      <w:r w:rsidRPr="00EB2EC2">
        <w:t xml:space="preserve"> ALK</w:t>
      </w:r>
      <w:r>
        <w:t xml:space="preserve">, </w:t>
      </w:r>
      <w:r w:rsidRPr="00EB2EC2">
        <w:t>anaplastic lymphoma kinase</w:t>
      </w:r>
      <w:r>
        <w:t>;</w:t>
      </w:r>
      <w:r w:rsidRPr="00EB2EC2">
        <w:t xml:space="preserve"> MRI</w:t>
      </w:r>
      <w:r>
        <w:t xml:space="preserve">, </w:t>
      </w:r>
      <w:r w:rsidRPr="00EB2EC2">
        <w:t>magnetic resonance</w:t>
      </w:r>
      <w:r>
        <w:t xml:space="preserve"> </w:t>
      </w:r>
      <w:r w:rsidRPr="00EB2EC2">
        <w:t>imaging</w:t>
      </w:r>
      <w:r>
        <w:t>;</w:t>
      </w:r>
      <w:r w:rsidRPr="00EB2EC2">
        <w:t xml:space="preserve"> BM</w:t>
      </w:r>
      <w:r>
        <w:t>,</w:t>
      </w:r>
      <w:r w:rsidRPr="00EB2EC2">
        <w:t xml:space="preserve"> brain metastas</w:t>
      </w:r>
      <w:r>
        <w:t>is;</w:t>
      </w:r>
      <w:r w:rsidRPr="00EB2EC2">
        <w:t xml:space="preserve"> HAR</w:t>
      </w:r>
      <w:r>
        <w:t xml:space="preserve">, </w:t>
      </w:r>
      <w:r w:rsidRPr="00EB2EC2">
        <w:t>hippocampal-avoidance region</w:t>
      </w:r>
    </w:p>
    <w:p w14:paraId="7B65BC41" w14:textId="77777777" w:rsidR="00DE23E8" w:rsidRPr="001549D3" w:rsidRDefault="00DE23E8" w:rsidP="003248B8">
      <w:pPr>
        <w:spacing w:before="240"/>
      </w:pPr>
    </w:p>
    <w:sectPr w:rsidR="00DE23E8" w:rsidRPr="001549D3" w:rsidSect="003248B8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561BBC" w14:textId="77777777" w:rsidR="00903401" w:rsidRDefault="00903401" w:rsidP="009330DC">
      <w:pPr>
        <w:spacing w:after="0"/>
      </w:pPr>
      <w:r>
        <w:separator/>
      </w:r>
    </w:p>
  </w:endnote>
  <w:endnote w:type="continuationSeparator" w:id="0">
    <w:p w14:paraId="6B72F0DE" w14:textId="77777777" w:rsidR="00903401" w:rsidRDefault="00903401" w:rsidP="009330DC">
      <w:pPr>
        <w:spacing w:after="0"/>
      </w:pPr>
      <w:r>
        <w:continuationSeparator/>
      </w:r>
    </w:p>
  </w:endnote>
  <w:endnote w:type="continuationNotice" w:id="1">
    <w:p w14:paraId="1EF8FE2C" w14:textId="77777777" w:rsidR="00903401" w:rsidRDefault="00903401" w:rsidP="009330D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3248B8" w:rsidRDefault="00C52A7B" w:rsidP="003248B8">
    <w:pPr>
      <w:rPr>
        <w:color w:val="C00000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493D70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70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493D70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705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3248B8" w:rsidRDefault="00C52A7B" w:rsidP="003248B8">
    <w:pPr>
      <w:rPr>
        <w:b/>
        <w:sz w:val="20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2B6BD1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70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2B6BD1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705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48AE04" w14:textId="77777777" w:rsidR="00903401" w:rsidRDefault="00903401" w:rsidP="009330DC">
      <w:pPr>
        <w:spacing w:after="0"/>
      </w:pPr>
      <w:r>
        <w:separator/>
      </w:r>
    </w:p>
  </w:footnote>
  <w:footnote w:type="continuationSeparator" w:id="0">
    <w:p w14:paraId="0632D132" w14:textId="77777777" w:rsidR="00903401" w:rsidRDefault="00903401" w:rsidP="009330DC">
      <w:pPr>
        <w:spacing w:after="0"/>
      </w:pPr>
      <w:r>
        <w:continuationSeparator/>
      </w:r>
    </w:p>
  </w:footnote>
  <w:footnote w:type="continuationNotice" w:id="1">
    <w:p w14:paraId="441C326B" w14:textId="77777777" w:rsidR="00903401" w:rsidRDefault="00903401" w:rsidP="009330D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 w:rsidP="003248B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3248B8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37571"/>
    <w:rsid w:val="00052A14"/>
    <w:rsid w:val="00077D53"/>
    <w:rsid w:val="00105FD9"/>
    <w:rsid w:val="00117666"/>
    <w:rsid w:val="001351A0"/>
    <w:rsid w:val="001549D3"/>
    <w:rsid w:val="00160065"/>
    <w:rsid w:val="00177D84"/>
    <w:rsid w:val="001C2638"/>
    <w:rsid w:val="00215C6B"/>
    <w:rsid w:val="00267D18"/>
    <w:rsid w:val="00274347"/>
    <w:rsid w:val="002868E2"/>
    <w:rsid w:val="002869C3"/>
    <w:rsid w:val="002936E4"/>
    <w:rsid w:val="002B2EE1"/>
    <w:rsid w:val="002B4A57"/>
    <w:rsid w:val="002C74CA"/>
    <w:rsid w:val="003123F4"/>
    <w:rsid w:val="003248B8"/>
    <w:rsid w:val="003544FB"/>
    <w:rsid w:val="00382CBD"/>
    <w:rsid w:val="003D2F2D"/>
    <w:rsid w:val="00401590"/>
    <w:rsid w:val="00447801"/>
    <w:rsid w:val="00452E9C"/>
    <w:rsid w:val="004735C8"/>
    <w:rsid w:val="004947A6"/>
    <w:rsid w:val="004961FF"/>
    <w:rsid w:val="004A7F2C"/>
    <w:rsid w:val="00517A89"/>
    <w:rsid w:val="005250F2"/>
    <w:rsid w:val="00593EEA"/>
    <w:rsid w:val="00596FBA"/>
    <w:rsid w:val="005A5EEE"/>
    <w:rsid w:val="00613E5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3401"/>
    <w:rsid w:val="009151AA"/>
    <w:rsid w:val="009330DC"/>
    <w:rsid w:val="0093429D"/>
    <w:rsid w:val="00934A88"/>
    <w:rsid w:val="00943573"/>
    <w:rsid w:val="00964134"/>
    <w:rsid w:val="00970F7D"/>
    <w:rsid w:val="00994A3D"/>
    <w:rsid w:val="009C2B12"/>
    <w:rsid w:val="00A14E48"/>
    <w:rsid w:val="00A174D9"/>
    <w:rsid w:val="00A50DDA"/>
    <w:rsid w:val="00AA4D24"/>
    <w:rsid w:val="00AB6715"/>
    <w:rsid w:val="00B1671E"/>
    <w:rsid w:val="00B25EB8"/>
    <w:rsid w:val="00B37F4D"/>
    <w:rsid w:val="00B91204"/>
    <w:rsid w:val="00C42B09"/>
    <w:rsid w:val="00C52A7B"/>
    <w:rsid w:val="00C56BAF"/>
    <w:rsid w:val="00C679AA"/>
    <w:rsid w:val="00C75972"/>
    <w:rsid w:val="00CD066B"/>
    <w:rsid w:val="00CE4FEE"/>
    <w:rsid w:val="00CF6C5F"/>
    <w:rsid w:val="00D0024E"/>
    <w:rsid w:val="00D060CF"/>
    <w:rsid w:val="00D47EA5"/>
    <w:rsid w:val="00DB59C3"/>
    <w:rsid w:val="00DC259A"/>
    <w:rsid w:val="00DE23E8"/>
    <w:rsid w:val="00E02C4D"/>
    <w:rsid w:val="00E37057"/>
    <w:rsid w:val="00E52377"/>
    <w:rsid w:val="00E537AD"/>
    <w:rsid w:val="00E64E17"/>
    <w:rsid w:val="00E85DEC"/>
    <w:rsid w:val="00E866C9"/>
    <w:rsid w:val="00EA3D3C"/>
    <w:rsid w:val="00EC090A"/>
    <w:rsid w:val="00ED20B5"/>
    <w:rsid w:val="00F46900"/>
    <w:rsid w:val="00F61D89"/>
    <w:rsid w:val="00F7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9330D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330DC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9330DC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CF6C5F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a2"/>
    <w:next w:val="afc"/>
    <w:uiPriority w:val="39"/>
    <w:rsid w:val="00A14E48"/>
    <w:pPr>
      <w:spacing w:after="0" w:line="240" w:lineRule="auto"/>
      <w:jc w:val="both"/>
    </w:pPr>
    <w:rPr>
      <w:rFonts w:eastAsia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39323F-7350-4641-8E95-1D317D5B5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357</Words>
  <Characters>2036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caladmin</cp:lastModifiedBy>
  <cp:revision>2</cp:revision>
  <cp:lastPrinted>2013-10-03T12:51:00Z</cp:lastPrinted>
  <dcterms:created xsi:type="dcterms:W3CDTF">2022-01-13T08:43:00Z</dcterms:created>
  <dcterms:modified xsi:type="dcterms:W3CDTF">2022-01-13T08:43:00Z</dcterms:modified>
</cp:coreProperties>
</file>